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4E2B" w14:textId="743F5B51" w:rsidR="00ED6A04" w:rsidRPr="006C2069" w:rsidRDefault="007914CF" w:rsidP="00ED6A04">
      <w:pPr>
        <w:spacing w:after="240"/>
        <w:rPr>
          <w:b/>
          <w:bCs/>
        </w:rPr>
      </w:pPr>
      <w:r w:rsidRPr="006C2069">
        <w:rPr>
          <w:b/>
          <w:bCs/>
        </w:rPr>
        <w:t>S</w:t>
      </w:r>
      <w:r w:rsidR="00ED6A04" w:rsidRPr="006C2069">
        <w:rPr>
          <w:b/>
          <w:bCs/>
        </w:rPr>
        <w:t xml:space="preserve">6 </w:t>
      </w:r>
      <w:r w:rsidR="00D31447" w:rsidRPr="006C2069">
        <w:rPr>
          <w:b/>
          <w:bCs/>
        </w:rPr>
        <w:t xml:space="preserve">Table </w:t>
      </w:r>
      <w:r w:rsidRPr="006C2069">
        <w:rPr>
          <w:b/>
          <w:bCs/>
        </w:rPr>
        <w:t xml:space="preserve">Statistical comparisons of BSV/TV </w:t>
      </w:r>
      <w:r w:rsidR="006C2069">
        <w:rPr>
          <w:b/>
          <w:bCs/>
        </w:rPr>
        <w:t xml:space="preserve">ratio </w:t>
      </w:r>
      <w:r w:rsidRPr="006C2069">
        <w:rPr>
          <w:b/>
          <w:bCs/>
        </w:rPr>
        <w:t>at 4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ED6A04" w:rsidRPr="006C2069" w14:paraId="15191088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3FB0B252" w14:textId="294FBEAB" w:rsidR="00ED6A04" w:rsidRPr="006C2069" w:rsidRDefault="007914CF" w:rsidP="001B41D6">
            <w:pPr>
              <w:rPr>
                <w:b/>
                <w:bCs/>
              </w:rPr>
            </w:pPr>
            <w:r w:rsidRPr="006C2069">
              <w:rPr>
                <w:b/>
                <w:bCs/>
              </w:rPr>
              <w:t>C</w:t>
            </w:r>
            <w:r w:rsidR="00ED6A04" w:rsidRPr="006C2069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78B5C070" w14:textId="77777777" w:rsidR="00ED6A04" w:rsidRPr="006C2069" w:rsidRDefault="00ED6A04" w:rsidP="001B41D6">
            <w:pPr>
              <w:rPr>
                <w:b/>
                <w:bCs/>
              </w:rPr>
            </w:pPr>
            <w:r w:rsidRPr="006C2069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6FA481EB" w14:textId="7C68AC1A" w:rsidR="00ED6A04" w:rsidRPr="006C2069" w:rsidRDefault="00ED6A04" w:rsidP="001B41D6">
            <w:pPr>
              <w:rPr>
                <w:b/>
                <w:bCs/>
              </w:rPr>
            </w:pPr>
            <w:r w:rsidRPr="006C2069">
              <w:rPr>
                <w:b/>
                <w:bCs/>
              </w:rPr>
              <w:t>Adjusted </w:t>
            </w:r>
            <w:r w:rsidR="007914CF" w:rsidRPr="006C2069">
              <w:rPr>
                <w:b/>
                <w:bCs/>
              </w:rPr>
              <w:t>p</w:t>
            </w:r>
            <w:r w:rsidRPr="006C2069">
              <w:rPr>
                <w:b/>
                <w:bCs/>
              </w:rPr>
              <w:t> Value</w:t>
            </w:r>
          </w:p>
        </w:tc>
      </w:tr>
      <w:tr w:rsidR="00ED6A04" w:rsidRPr="006C2069" w14:paraId="79772AAD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3256C93" w14:textId="77777777" w:rsidR="00ED6A04" w:rsidRPr="006C2069" w:rsidRDefault="00ED6A04" w:rsidP="00ED6A04">
            <w:r w:rsidRPr="006C2069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7DC34A58" w14:textId="47F81548" w:rsidR="00ED6A04" w:rsidRPr="006C2069" w:rsidRDefault="00ED6A04" w:rsidP="00ED6A04">
            <w:pPr>
              <w:jc w:val="center"/>
            </w:pPr>
            <w:r w:rsidRPr="006C2069">
              <w:t>*</w:t>
            </w:r>
          </w:p>
        </w:tc>
        <w:tc>
          <w:tcPr>
            <w:tcW w:w="0" w:type="auto"/>
            <w:noWrap/>
            <w:vAlign w:val="center"/>
          </w:tcPr>
          <w:p w14:paraId="4808176A" w14:textId="13554FCA" w:rsidR="00ED6A04" w:rsidRPr="006C2069" w:rsidRDefault="00ED6A04" w:rsidP="00ED6A04">
            <w:pPr>
              <w:jc w:val="center"/>
            </w:pPr>
            <w:r w:rsidRPr="006C2069">
              <w:t>0.0264</w:t>
            </w:r>
          </w:p>
        </w:tc>
      </w:tr>
      <w:tr w:rsidR="00ED6A04" w:rsidRPr="006C2069" w14:paraId="52AF1A81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BAD21A3" w14:textId="77777777" w:rsidR="00ED6A04" w:rsidRPr="006C2069" w:rsidRDefault="00ED6A04" w:rsidP="00ED6A04">
            <w:r w:rsidRPr="006C2069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6BF04E8B" w14:textId="4AE2A9AF" w:rsidR="00ED6A04" w:rsidRPr="006C2069" w:rsidRDefault="00ED6A04" w:rsidP="00ED6A04">
            <w:pPr>
              <w:jc w:val="center"/>
            </w:pPr>
            <w:r w:rsidRPr="006C2069">
              <w:t>ns</w:t>
            </w:r>
          </w:p>
        </w:tc>
        <w:tc>
          <w:tcPr>
            <w:tcW w:w="0" w:type="auto"/>
            <w:noWrap/>
            <w:vAlign w:val="center"/>
          </w:tcPr>
          <w:p w14:paraId="7D020CB9" w14:textId="74948C57" w:rsidR="00ED6A04" w:rsidRPr="006C2069" w:rsidRDefault="00ED6A04" w:rsidP="00ED6A04">
            <w:pPr>
              <w:jc w:val="center"/>
            </w:pPr>
            <w:r w:rsidRPr="006C2069">
              <w:t>&gt;0.9999</w:t>
            </w:r>
          </w:p>
        </w:tc>
      </w:tr>
      <w:tr w:rsidR="00ED6A04" w:rsidRPr="006C2069" w14:paraId="12878DB8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298A619" w14:textId="77777777" w:rsidR="00ED6A04" w:rsidRPr="006C2069" w:rsidRDefault="00ED6A04" w:rsidP="00ED6A04">
            <w:r w:rsidRPr="006C2069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5528E1C0" w14:textId="01D8E9C8" w:rsidR="00ED6A04" w:rsidRPr="006C2069" w:rsidRDefault="00ED6A04" w:rsidP="00ED6A04">
            <w:pPr>
              <w:jc w:val="center"/>
            </w:pPr>
            <w:r w:rsidRPr="006C2069">
              <w:t>****</w:t>
            </w:r>
          </w:p>
        </w:tc>
        <w:tc>
          <w:tcPr>
            <w:tcW w:w="0" w:type="auto"/>
            <w:noWrap/>
            <w:vAlign w:val="center"/>
          </w:tcPr>
          <w:p w14:paraId="1C696655" w14:textId="798D6103" w:rsidR="00ED6A04" w:rsidRPr="006C2069" w:rsidRDefault="00ED6A04" w:rsidP="00ED6A04">
            <w:pPr>
              <w:jc w:val="center"/>
            </w:pPr>
            <w:r w:rsidRPr="006C2069">
              <w:t>&lt;0.0001</w:t>
            </w:r>
          </w:p>
        </w:tc>
      </w:tr>
      <w:tr w:rsidR="00ED6A04" w:rsidRPr="006C2069" w14:paraId="5CE50835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C545711" w14:textId="77777777" w:rsidR="00ED6A04" w:rsidRPr="006C2069" w:rsidRDefault="00ED6A04" w:rsidP="00ED6A04">
            <w:r w:rsidRPr="006C2069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4A9D2ECC" w14:textId="52FA64AD" w:rsidR="00ED6A04" w:rsidRPr="006C2069" w:rsidRDefault="00ED6A04" w:rsidP="00ED6A04">
            <w:pPr>
              <w:jc w:val="center"/>
            </w:pPr>
            <w:r w:rsidRPr="006C2069">
              <w:t>****</w:t>
            </w:r>
          </w:p>
        </w:tc>
        <w:tc>
          <w:tcPr>
            <w:tcW w:w="0" w:type="auto"/>
            <w:noWrap/>
            <w:vAlign w:val="center"/>
          </w:tcPr>
          <w:p w14:paraId="0B19191C" w14:textId="6AF52639" w:rsidR="00ED6A04" w:rsidRPr="006C2069" w:rsidRDefault="00ED6A04" w:rsidP="00ED6A04">
            <w:pPr>
              <w:jc w:val="center"/>
            </w:pPr>
            <w:r w:rsidRPr="006C2069">
              <w:t>&lt;0.0001</w:t>
            </w:r>
          </w:p>
        </w:tc>
      </w:tr>
      <w:tr w:rsidR="00ED6A04" w:rsidRPr="006C2069" w14:paraId="7F960002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978CC91" w14:textId="77777777" w:rsidR="00ED6A04" w:rsidRPr="006C2069" w:rsidRDefault="00ED6A04" w:rsidP="00ED6A04">
            <w:r w:rsidRPr="006C2069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0A4CC56C" w14:textId="59C84FB1" w:rsidR="00ED6A04" w:rsidRPr="006C2069" w:rsidRDefault="00ED6A04" w:rsidP="00ED6A04">
            <w:pPr>
              <w:jc w:val="center"/>
            </w:pPr>
            <w:r w:rsidRPr="006C2069">
              <w:t>****</w:t>
            </w:r>
          </w:p>
        </w:tc>
        <w:tc>
          <w:tcPr>
            <w:tcW w:w="0" w:type="auto"/>
            <w:noWrap/>
            <w:vAlign w:val="center"/>
          </w:tcPr>
          <w:p w14:paraId="3E3E858B" w14:textId="74A62438" w:rsidR="00ED6A04" w:rsidRPr="006C2069" w:rsidRDefault="00ED6A04" w:rsidP="00ED6A04">
            <w:pPr>
              <w:jc w:val="center"/>
            </w:pPr>
            <w:r w:rsidRPr="006C2069">
              <w:t>&lt;0.0001</w:t>
            </w:r>
          </w:p>
        </w:tc>
      </w:tr>
      <w:tr w:rsidR="00ED6A04" w:rsidRPr="006C2069" w14:paraId="73335A1E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88B36C0" w14:textId="77777777" w:rsidR="00ED6A04" w:rsidRPr="006C2069" w:rsidRDefault="00ED6A04" w:rsidP="00ED6A04">
            <w:r w:rsidRPr="006C2069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4FC03E7D" w14:textId="24C88044" w:rsidR="00ED6A04" w:rsidRPr="006C2069" w:rsidRDefault="00ED6A04" w:rsidP="00ED6A04">
            <w:pPr>
              <w:jc w:val="center"/>
            </w:pPr>
            <w:r w:rsidRPr="006C2069">
              <w:t>ns</w:t>
            </w:r>
          </w:p>
        </w:tc>
        <w:tc>
          <w:tcPr>
            <w:tcW w:w="0" w:type="auto"/>
            <w:noWrap/>
            <w:vAlign w:val="center"/>
          </w:tcPr>
          <w:p w14:paraId="1D2A19FA" w14:textId="3AED7736" w:rsidR="00ED6A04" w:rsidRPr="006C2069" w:rsidRDefault="00ED6A04" w:rsidP="00ED6A04">
            <w:pPr>
              <w:jc w:val="center"/>
            </w:pPr>
            <w:r w:rsidRPr="006C2069">
              <w:t>&gt;0.9999</w:t>
            </w:r>
          </w:p>
        </w:tc>
      </w:tr>
      <w:tr w:rsidR="00ED6A04" w:rsidRPr="006C2069" w14:paraId="400FBDD8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41529FC" w14:textId="77777777" w:rsidR="00ED6A04" w:rsidRPr="006C2069" w:rsidRDefault="00ED6A04" w:rsidP="00ED6A04">
            <w:r w:rsidRPr="006C2069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0AF87068" w14:textId="43032989" w:rsidR="00ED6A04" w:rsidRPr="006C2069" w:rsidRDefault="00ED6A04" w:rsidP="00ED6A04">
            <w:pPr>
              <w:jc w:val="center"/>
            </w:pPr>
            <w:r w:rsidRPr="006C2069">
              <w:t>****</w:t>
            </w:r>
          </w:p>
        </w:tc>
        <w:tc>
          <w:tcPr>
            <w:tcW w:w="0" w:type="auto"/>
            <w:noWrap/>
            <w:vAlign w:val="center"/>
          </w:tcPr>
          <w:p w14:paraId="77FD00AC" w14:textId="6B5D3B38" w:rsidR="00ED6A04" w:rsidRPr="006C2069" w:rsidRDefault="00ED6A04" w:rsidP="00ED6A04">
            <w:pPr>
              <w:jc w:val="center"/>
            </w:pPr>
            <w:r w:rsidRPr="006C2069">
              <w:t>&lt;0.0001</w:t>
            </w:r>
          </w:p>
        </w:tc>
      </w:tr>
      <w:tr w:rsidR="00ED6A04" w:rsidRPr="006C2069" w14:paraId="694F5F0B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6F2EEF2" w14:textId="77777777" w:rsidR="00ED6A04" w:rsidRPr="006C2069" w:rsidRDefault="00ED6A04" w:rsidP="00ED6A04">
            <w:r w:rsidRPr="006C2069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20C58DD6" w14:textId="72B5B400" w:rsidR="00ED6A04" w:rsidRPr="006C2069" w:rsidRDefault="00ED6A04" w:rsidP="00ED6A04">
            <w:pPr>
              <w:jc w:val="center"/>
            </w:pPr>
            <w:r w:rsidRPr="006C2069">
              <w:t>*</w:t>
            </w:r>
          </w:p>
        </w:tc>
        <w:tc>
          <w:tcPr>
            <w:tcW w:w="0" w:type="auto"/>
            <w:noWrap/>
            <w:vAlign w:val="center"/>
          </w:tcPr>
          <w:p w14:paraId="55DF0F00" w14:textId="3FC749FA" w:rsidR="00ED6A04" w:rsidRPr="006C2069" w:rsidRDefault="00ED6A04" w:rsidP="00ED6A04">
            <w:pPr>
              <w:jc w:val="center"/>
            </w:pPr>
            <w:r w:rsidRPr="006C2069">
              <w:t>0.0113</w:t>
            </w:r>
          </w:p>
        </w:tc>
      </w:tr>
      <w:tr w:rsidR="00ED6A04" w:rsidRPr="006C2069" w14:paraId="7B08F9E3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4FE265A" w14:textId="77777777" w:rsidR="00ED6A04" w:rsidRPr="006C2069" w:rsidRDefault="00ED6A04" w:rsidP="00ED6A04">
            <w:r w:rsidRPr="006C2069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4512201D" w14:textId="5B6DDDE6" w:rsidR="00ED6A04" w:rsidRPr="006C2069" w:rsidRDefault="00ED6A04" w:rsidP="00ED6A04">
            <w:pPr>
              <w:jc w:val="center"/>
            </w:pPr>
            <w:r w:rsidRPr="006C2069">
              <w:t>ns</w:t>
            </w:r>
          </w:p>
        </w:tc>
        <w:tc>
          <w:tcPr>
            <w:tcW w:w="0" w:type="auto"/>
            <w:noWrap/>
            <w:vAlign w:val="center"/>
          </w:tcPr>
          <w:p w14:paraId="6366D512" w14:textId="20E6B7D8" w:rsidR="00ED6A04" w:rsidRPr="006C2069" w:rsidRDefault="00ED6A04" w:rsidP="00ED6A04">
            <w:pPr>
              <w:jc w:val="center"/>
            </w:pPr>
            <w:r w:rsidRPr="006C2069">
              <w:t>0.0936</w:t>
            </w:r>
          </w:p>
        </w:tc>
      </w:tr>
      <w:tr w:rsidR="00ED6A04" w:rsidRPr="006C2069" w14:paraId="5FF30A67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2677E51" w14:textId="77777777" w:rsidR="00ED6A04" w:rsidRPr="006C2069" w:rsidRDefault="00ED6A04" w:rsidP="00ED6A04">
            <w:r w:rsidRPr="006C2069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77659ED9" w14:textId="4E27938A" w:rsidR="00ED6A04" w:rsidRPr="006C2069" w:rsidRDefault="00ED6A04" w:rsidP="00ED6A04">
            <w:pPr>
              <w:jc w:val="center"/>
            </w:pPr>
            <w:r w:rsidRPr="006C2069">
              <w:t>*</w:t>
            </w:r>
          </w:p>
        </w:tc>
        <w:tc>
          <w:tcPr>
            <w:tcW w:w="0" w:type="auto"/>
            <w:noWrap/>
            <w:vAlign w:val="center"/>
          </w:tcPr>
          <w:p w14:paraId="108BD83B" w14:textId="5F53E634" w:rsidR="00ED6A04" w:rsidRPr="006C2069" w:rsidRDefault="00ED6A04" w:rsidP="00ED6A04">
            <w:pPr>
              <w:jc w:val="center"/>
            </w:pPr>
            <w:r w:rsidRPr="006C2069">
              <w:t>0.0113</w:t>
            </w:r>
          </w:p>
        </w:tc>
      </w:tr>
      <w:tr w:rsidR="00ED6A04" w:rsidRPr="006C2069" w14:paraId="7C598ED1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9E2E963" w14:textId="77777777" w:rsidR="00ED6A04" w:rsidRPr="006C2069" w:rsidRDefault="00ED6A04" w:rsidP="00ED6A04">
            <w:r w:rsidRPr="006C2069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612037E1" w14:textId="30B34743" w:rsidR="00ED6A04" w:rsidRPr="006C2069" w:rsidRDefault="00ED6A04" w:rsidP="00ED6A04">
            <w:pPr>
              <w:jc w:val="center"/>
            </w:pPr>
            <w:r w:rsidRPr="006C2069">
              <w:t>****</w:t>
            </w:r>
          </w:p>
        </w:tc>
        <w:tc>
          <w:tcPr>
            <w:tcW w:w="0" w:type="auto"/>
            <w:noWrap/>
            <w:vAlign w:val="center"/>
          </w:tcPr>
          <w:p w14:paraId="2C0CA66E" w14:textId="68C19E2B" w:rsidR="00ED6A04" w:rsidRPr="006C2069" w:rsidRDefault="00ED6A04" w:rsidP="00ED6A04">
            <w:pPr>
              <w:jc w:val="center"/>
            </w:pPr>
            <w:r w:rsidRPr="006C2069">
              <w:t>&lt;0.0001</w:t>
            </w:r>
          </w:p>
        </w:tc>
      </w:tr>
      <w:tr w:rsidR="00ED6A04" w:rsidRPr="006C2069" w14:paraId="0E9EF4BF" w14:textId="77777777" w:rsidTr="00ED6A0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2C8E55C" w14:textId="77777777" w:rsidR="00ED6A04" w:rsidRPr="006C2069" w:rsidRDefault="00ED6A04" w:rsidP="00ED6A04">
            <w:r w:rsidRPr="006C2069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4013B072" w14:textId="66DDC6BD" w:rsidR="00ED6A04" w:rsidRPr="006C2069" w:rsidRDefault="00ED6A04" w:rsidP="00ED6A04">
            <w:pPr>
              <w:jc w:val="center"/>
            </w:pPr>
            <w:r w:rsidRPr="006C2069">
              <w:t>****</w:t>
            </w:r>
          </w:p>
        </w:tc>
        <w:tc>
          <w:tcPr>
            <w:tcW w:w="0" w:type="auto"/>
            <w:noWrap/>
            <w:vAlign w:val="center"/>
          </w:tcPr>
          <w:p w14:paraId="4E64DDD4" w14:textId="651E28CF" w:rsidR="00ED6A04" w:rsidRPr="006C2069" w:rsidRDefault="00ED6A04" w:rsidP="00ED6A04">
            <w:pPr>
              <w:jc w:val="center"/>
            </w:pPr>
            <w:r w:rsidRPr="006C2069">
              <w:t>&lt;0.0001</w:t>
            </w:r>
          </w:p>
        </w:tc>
      </w:tr>
      <w:tr w:rsidR="006F1D45" w:rsidRPr="006C2069" w14:paraId="68A783F4" w14:textId="77777777" w:rsidTr="00646A62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47B43D7B" w14:textId="48641EAE" w:rsidR="006F1D45" w:rsidRPr="006C2069" w:rsidRDefault="006F1D45" w:rsidP="006F1D45">
            <w:r w:rsidRPr="006C2069">
              <w:rPr>
                <w:b/>
                <w:bCs/>
              </w:rPr>
              <w:t>Effect size</w:t>
            </w:r>
            <w:r w:rsidRPr="006C2069">
              <w:t xml:space="preserve"> (</w:t>
            </w:r>
            <w:r w:rsidRPr="006C2069">
              <w:rPr>
                <w:color w:val="0A0A0A"/>
                <w:shd w:val="clear" w:color="auto" w:fill="FFFFFF"/>
              </w:rPr>
              <w:t xml:space="preserve">Partial eta squared; </w:t>
            </w:r>
            <w:r w:rsidRPr="006C2069">
              <w:rPr>
                <w:noProof/>
                <w:color w:val="0A0A0A"/>
              </w:rPr>
              <w:drawing>
                <wp:inline distT="0" distB="0" distL="0" distR="0" wp14:anchorId="50538AFE" wp14:editId="300811A9">
                  <wp:extent cx="6985" cy="6985"/>
                  <wp:effectExtent l="0" t="0" r="0" b="0"/>
                  <wp:docPr id="125206339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6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Pr="006C2069">
              <w:rPr>
                <w:color w:val="0A0A0A"/>
                <w:shd w:val="clear" w:color="auto" w:fill="FFFFFF"/>
              </w:rPr>
              <w:t>) = 0.77</w:t>
            </w:r>
          </w:p>
        </w:tc>
      </w:tr>
    </w:tbl>
    <w:p w14:paraId="031FF7FE" w14:textId="77777777" w:rsidR="00ED6A04" w:rsidRPr="006C2069" w:rsidRDefault="00ED6A04" w:rsidP="00ED6A04"/>
    <w:p w14:paraId="7C796C04" w14:textId="03547238" w:rsidR="00ED6A04" w:rsidRPr="006C2069" w:rsidRDefault="007914CF" w:rsidP="00ED6A04">
      <w:pPr>
        <w:rPr>
          <w:i/>
          <w:iCs/>
        </w:rPr>
      </w:pPr>
      <w:r w:rsidRPr="006C2069">
        <w:rPr>
          <w:i/>
          <w:iCs/>
        </w:rPr>
        <w:t>Statistical analysis was performed using one-way ANOVA followed by Bonferroni multiple comparisons test.</w:t>
      </w:r>
    </w:p>
    <w:p w14:paraId="66FC302E" w14:textId="77777777" w:rsidR="00ED6A04" w:rsidRPr="006C2069" w:rsidRDefault="00ED6A04" w:rsidP="00F508A7"/>
    <w:p w14:paraId="245A218A" w14:textId="77777777" w:rsidR="00B97468" w:rsidRPr="006C2069" w:rsidRDefault="00B97468" w:rsidP="00F508A7"/>
    <w:p w14:paraId="23F2BCFC" w14:textId="77777777" w:rsidR="00B97468" w:rsidRPr="006C2069" w:rsidRDefault="00B97468" w:rsidP="00F508A7"/>
    <w:p w14:paraId="3059C1B8" w14:textId="77777777" w:rsidR="00B97468" w:rsidRPr="006C2069" w:rsidRDefault="00B97468" w:rsidP="00F508A7"/>
    <w:sectPr w:rsidR="00B97468" w:rsidRPr="006C20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62C27"/>
    <w:rsid w:val="00685CF9"/>
    <w:rsid w:val="0069578E"/>
    <w:rsid w:val="006B2689"/>
    <w:rsid w:val="006C206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A20805"/>
    <w:rsid w:val="00A5145E"/>
    <w:rsid w:val="00A82E84"/>
    <w:rsid w:val="00A85CC2"/>
    <w:rsid w:val="00A902A5"/>
    <w:rsid w:val="00AB1807"/>
    <w:rsid w:val="00AC49AA"/>
    <w:rsid w:val="00AE5717"/>
    <w:rsid w:val="00B16A39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19:00Z</dcterms:created>
  <dcterms:modified xsi:type="dcterms:W3CDTF">2026-04-29T16:50:00Z</dcterms:modified>
</cp:coreProperties>
</file>